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789ED" w14:textId="5A521A04" w:rsidR="00AD6040" w:rsidRPr="003434C6" w:rsidRDefault="00AD6040" w:rsidP="00AD6040">
      <w:pPr>
        <w:jc w:val="both"/>
        <w:rPr>
          <w:sz w:val="21"/>
          <w:szCs w:val="21"/>
        </w:rPr>
      </w:pPr>
    </w:p>
    <w:tbl>
      <w:tblPr>
        <w:tblStyle w:val="TableGrid"/>
        <w:tblW w:w="0" w:type="auto"/>
        <w:tblInd w:w="-544" w:type="dxa"/>
        <w:tblLayout w:type="fixed"/>
        <w:tblLook w:val="04A0" w:firstRow="1" w:lastRow="0" w:firstColumn="1" w:lastColumn="0" w:noHBand="0" w:noVBand="1"/>
      </w:tblPr>
      <w:tblGrid>
        <w:gridCol w:w="260"/>
        <w:gridCol w:w="284"/>
        <w:gridCol w:w="142"/>
        <w:gridCol w:w="1134"/>
        <w:gridCol w:w="284"/>
        <w:gridCol w:w="11340"/>
        <w:gridCol w:w="1134"/>
      </w:tblGrid>
      <w:tr w:rsidR="00027B1F" w14:paraId="453829D3" w14:textId="77777777" w:rsidTr="000367A3">
        <w:tc>
          <w:tcPr>
            <w:tcW w:w="134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D8DE8" w14:textId="28B7A462" w:rsidR="00027B1F" w:rsidRPr="000367A3" w:rsidRDefault="00027B1F" w:rsidP="0080210F">
            <w:pPr>
              <w:jc w:val="both"/>
              <w:rPr>
                <w:sz w:val="21"/>
                <w:szCs w:val="21"/>
              </w:rPr>
            </w:pPr>
            <w:r w:rsidRPr="0090181C">
              <w:rPr>
                <w:sz w:val="21"/>
                <w:szCs w:val="21"/>
              </w:rPr>
              <w:t>Table S3.</w:t>
            </w:r>
            <w:r>
              <w:rPr>
                <w:sz w:val="21"/>
                <w:szCs w:val="21"/>
              </w:rPr>
              <w:t xml:space="preserve"> </w:t>
            </w:r>
            <w:r w:rsidRPr="000D3E70">
              <w:rPr>
                <w:sz w:val="21"/>
                <w:szCs w:val="21"/>
              </w:rPr>
              <w:t>Stages of Change Questionnaires for Weight Management frequencies and percentages divided into time and group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9D972" w14:textId="77777777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</w:p>
        </w:tc>
      </w:tr>
      <w:tr w:rsidR="00027B1F" w14:paraId="31A3F769" w14:textId="77777777" w:rsidTr="000367A3">
        <w:tc>
          <w:tcPr>
            <w:tcW w:w="1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39DBB" w14:textId="77777777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r w:rsidRPr="003434C6">
              <w:rPr>
                <w:sz w:val="20"/>
                <w:szCs w:val="20"/>
              </w:rPr>
              <w:t>Treatment poin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6B23B" w14:textId="1ABD001E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023C0" w14:textId="77777777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86C4F" w14:textId="5FBA519E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 w:rsidR="00027B1F" w:rsidRPr="003434C6" w14:paraId="2E672777" w14:textId="77777777" w:rsidTr="000367A3">
        <w:tc>
          <w:tcPr>
            <w:tcW w:w="1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8E749" w14:textId="5AF10C80" w:rsidR="00027B1F" w:rsidRPr="000367A3" w:rsidRDefault="00027B1F" w:rsidP="0080210F">
            <w:pPr>
              <w:jc w:val="both"/>
              <w:rPr>
                <w:b/>
                <w:bCs/>
                <w:sz w:val="20"/>
                <w:szCs w:val="20"/>
              </w:rPr>
            </w:pPr>
            <w:r w:rsidRPr="000367A3">
              <w:rPr>
                <w:b/>
                <w:bCs/>
                <w:sz w:val="20"/>
                <w:szCs w:val="20"/>
              </w:rPr>
              <w:t>T0</w:t>
            </w:r>
            <w:r w:rsidRPr="000367A3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DD427" w14:textId="77777777" w:rsidR="00027B1F" w:rsidRPr="003434C6" w:rsidDel="000A64FE" w:rsidRDefault="00027B1F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0C6F1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CDF2B" w14:textId="77777777" w:rsidR="00027B1F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27B1F" w:rsidRPr="003434C6" w14:paraId="0D688C01" w14:textId="77777777" w:rsidTr="000367A3">
        <w:tc>
          <w:tcPr>
            <w:tcW w:w="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3781" w14:textId="09DA089F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5130" w14:textId="0C8976A9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1</w:t>
            </w:r>
            <w:r w:rsidRPr="000367A3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3DAC8BE9" w14:textId="77777777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t the momen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I’m not doing anything to lose weight but I’m thinking about doing something over the next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2BA9" w14:textId="786BE429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6.3)</w:t>
            </w:r>
          </w:p>
        </w:tc>
      </w:tr>
      <w:tr w:rsidR="00027B1F" w:rsidRPr="003434C6" w14:paraId="30A8B1FA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CC8A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C398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3EA62A1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lose weight (by dieting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d/or exercising) for less tha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8E1B" w14:textId="36EDDBC5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5%)</w:t>
            </w:r>
          </w:p>
        </w:tc>
      </w:tr>
      <w:tr w:rsidR="00027B1F" w:rsidRPr="003434C6" w14:paraId="654F2C2F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A048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C98A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052D95BE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maintain my weight (by dieting and/or exercising) for more than 6 months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4EFF" w14:textId="0A8930B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68.8)</w:t>
            </w:r>
          </w:p>
        </w:tc>
      </w:tr>
      <w:tr w:rsidR="00027B1F" w:rsidRPr="003434C6" w14:paraId="275DB8CA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033B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C773" w14:textId="1099DC08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2</w:t>
            </w:r>
            <w:r w:rsidRPr="000367A3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07EF5887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lose weight (by dieting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d/or exercising) for less tha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ED0B" w14:textId="29CC0469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.3)</w:t>
            </w:r>
          </w:p>
        </w:tc>
      </w:tr>
      <w:tr w:rsidR="00027B1F" w:rsidRPr="003434C6" w14:paraId="59EE0E7B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E5D6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3562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E08C6FF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maintain my weight (by dieting and/or exercising) for more than 6 months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E8AC" w14:textId="2088422B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91.7)</w:t>
            </w:r>
          </w:p>
        </w:tc>
      </w:tr>
      <w:tr w:rsidR="00027B1F" w:rsidRPr="003434C6" w14:paraId="4FB887FB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58FB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55EB" w14:textId="799ADFF1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G</w:t>
            </w:r>
            <w:r w:rsidRPr="000367A3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A25162D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lose weight (by dieting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d/or exercising) for less tha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9536" w14:textId="57049D35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37.5)</w:t>
            </w:r>
          </w:p>
        </w:tc>
      </w:tr>
      <w:tr w:rsidR="00027B1F" w:rsidRPr="003434C6" w14:paraId="74EA0D3D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97E6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4C18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330D9A9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maintain my weight (by dieting and/or exercising) for more than 6 months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F0ED" w14:textId="384C4C2F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62.5)</w:t>
            </w:r>
          </w:p>
        </w:tc>
      </w:tr>
      <w:tr w:rsidR="00027B1F" w:rsidRPr="003434C6" w14:paraId="1539930F" w14:textId="77777777" w:rsidTr="000367A3">
        <w:tc>
          <w:tcPr>
            <w:tcW w:w="6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472F" w14:textId="068EDF63" w:rsidR="00027B1F" w:rsidRPr="000367A3" w:rsidDel="00F13A8F" w:rsidRDefault="00027B1F" w:rsidP="0080210F">
            <w:pPr>
              <w:jc w:val="both"/>
              <w:rPr>
                <w:b/>
                <w:bCs/>
                <w:sz w:val="20"/>
                <w:szCs w:val="20"/>
              </w:rPr>
            </w:pPr>
            <w:r w:rsidRPr="000367A3">
              <w:rPr>
                <w:b/>
                <w:bCs/>
                <w:sz w:val="20"/>
                <w:szCs w:val="20"/>
              </w:rPr>
              <w:t>T1</w:t>
            </w:r>
            <w:r w:rsidRPr="000367A3"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85A8" w14:textId="77777777" w:rsidR="00027B1F" w:rsidRPr="003434C6" w:rsidDel="000A64FE" w:rsidRDefault="00027B1F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76EC3E9E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3A45" w14:textId="77777777" w:rsidR="00027B1F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27B1F" w:rsidRPr="003434C6" w14:paraId="06056498" w14:textId="77777777" w:rsidTr="000367A3">
        <w:tc>
          <w:tcPr>
            <w:tcW w:w="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C7EF" w14:textId="458E13DE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EF86" w14:textId="769CF41A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1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0C85970A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uring the last year I haven’t done anything to lose weight but I’m planning to do something over the next 30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0651" w14:textId="76F93E0F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6.3)</w:t>
            </w:r>
          </w:p>
        </w:tc>
      </w:tr>
      <w:tr w:rsidR="00027B1F" w:rsidRPr="003434C6" w14:paraId="73514AEE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C82E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3F97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1604425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lose weight (by dieting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d/or exercising) for less tha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1371" w14:textId="59D805EE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37.5)</w:t>
            </w:r>
          </w:p>
        </w:tc>
      </w:tr>
      <w:tr w:rsidR="00027B1F" w:rsidRPr="003434C6" w14:paraId="5C2C6679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8A32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4BB2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4D32D9F5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maintain my weight (by dieting1 and/or exercising2) for more than 6 months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743B" w14:textId="6D3658C5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56.3)</w:t>
            </w:r>
          </w:p>
        </w:tc>
      </w:tr>
      <w:tr w:rsidR="00027B1F" w:rsidRPr="003434C6" w14:paraId="18DD6A74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1FC0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E2E3" w14:textId="7E4D7C15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2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F670C03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lose weight (by dieting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d/or exercising) for less tha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97FF" w14:textId="34DEA019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8.2)</w:t>
            </w:r>
          </w:p>
        </w:tc>
      </w:tr>
      <w:tr w:rsidR="00027B1F" w:rsidRPr="003434C6" w14:paraId="5D434A26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AA6D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D99D" w14:textId="77777777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0178107E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maintain my weight (by dieting and/or exercising) for more than 6 months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5014" w14:textId="35328B3B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81.8)</w:t>
            </w:r>
          </w:p>
        </w:tc>
      </w:tr>
      <w:tr w:rsidR="00027B1F" w:rsidRPr="003434C6" w14:paraId="33B59269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7D4D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E995" w14:textId="7D9E2E62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B34E7A7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lose weight (by dieting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d/or exercising) for less tha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A212" w14:textId="5A224715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5)</w:t>
            </w:r>
          </w:p>
        </w:tc>
      </w:tr>
      <w:tr w:rsidR="00027B1F" w:rsidRPr="003434C6" w14:paraId="7FCD0AFB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8502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86C7" w14:textId="77777777" w:rsidR="00027B1F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C9C4D19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maintain my weight (by dieting and/or exercising) for more than 6 months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7288" w14:textId="1C56291B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75)</w:t>
            </w:r>
          </w:p>
        </w:tc>
      </w:tr>
      <w:tr w:rsidR="00027B1F" w:rsidRPr="003434C6" w14:paraId="1C288794" w14:textId="77777777" w:rsidTr="000367A3"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09D9" w14:textId="321C8566" w:rsidR="00027B1F" w:rsidRPr="000367A3" w:rsidRDefault="00027B1F" w:rsidP="0080210F">
            <w:pPr>
              <w:jc w:val="both"/>
              <w:rPr>
                <w:b/>
                <w:bCs/>
                <w:sz w:val="20"/>
                <w:szCs w:val="20"/>
              </w:rPr>
            </w:pPr>
            <w:r w:rsidRPr="000367A3">
              <w:rPr>
                <w:b/>
                <w:bCs/>
                <w:sz w:val="20"/>
                <w:szCs w:val="20"/>
              </w:rPr>
              <w:t>T3</w:t>
            </w:r>
            <w:r w:rsidRPr="000367A3">
              <w:rPr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A120" w14:textId="77777777" w:rsidR="00027B1F" w:rsidRPr="003434C6" w:rsidDel="000A64FE" w:rsidRDefault="00027B1F" w:rsidP="000A64FE">
            <w:pPr>
              <w:rPr>
                <w:sz w:val="20"/>
                <w:szCs w:val="20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B0F138E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FAA4" w14:textId="77777777" w:rsidR="00027B1F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27B1F" w:rsidRPr="003434C6" w14:paraId="4D7A1909" w14:textId="77777777" w:rsidTr="000367A3">
        <w:tc>
          <w:tcPr>
            <w:tcW w:w="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4740" w14:textId="38665013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4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5D0F" w14:textId="481AC716" w:rsidR="00027B1F" w:rsidRPr="000A64FE" w:rsidRDefault="00027B1F" w:rsidP="000367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1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253D734" w14:textId="77777777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t the momen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I’m not doing anything to lose weight but I’m thinking about doing something over the next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95B2" w14:textId="6665CAE5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6.7)</w:t>
            </w:r>
          </w:p>
        </w:tc>
      </w:tr>
      <w:tr w:rsidR="00027B1F" w:rsidRPr="003434C6" w14:paraId="1F0B8C73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5080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1D5C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7E532A9C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lose weight (by dieting and/or exercising) for less tha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9ADB" w14:textId="1F1086DF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53.3)</w:t>
            </w:r>
          </w:p>
        </w:tc>
      </w:tr>
      <w:tr w:rsidR="00027B1F" w:rsidRPr="003434C6" w14:paraId="2E4026EF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E448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6317" w14:textId="77777777" w:rsidR="00027B1F" w:rsidRPr="003434C6" w:rsidRDefault="00027B1F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4EF4763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maintain my weight (by dieting and/or exercising) for more than 6 months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9F98" w14:textId="05A0325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0)</w:t>
            </w:r>
          </w:p>
        </w:tc>
      </w:tr>
      <w:tr w:rsidR="00027B1F" w:rsidRPr="003434C6" w14:paraId="49928ECA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652E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850E" w14:textId="46547D32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G2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B4D40C8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lose weight (by dieting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d/or exercising) for less tha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F233" w14:textId="52C2B393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5)</w:t>
            </w:r>
          </w:p>
        </w:tc>
      </w:tr>
      <w:tr w:rsidR="00027B1F" w:rsidRPr="003434C6" w14:paraId="1E216B97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A890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533C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595041C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maintain my weight (by dieting and/or exercising) for more than 6 months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5B73" w14:textId="1F3F652B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75)</w:t>
            </w:r>
          </w:p>
        </w:tc>
      </w:tr>
      <w:tr w:rsidR="00027B1F" w:rsidRPr="003434C6" w14:paraId="5D6EBD7A" w14:textId="77777777" w:rsidTr="000367A3"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30B6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7A13" w14:textId="3253B7B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DDE2172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lose weight (by dieting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d/or exercising) for less than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C42A" w14:textId="07005144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5)</w:t>
            </w:r>
          </w:p>
        </w:tc>
      </w:tr>
      <w:tr w:rsidR="00027B1F" w:rsidRPr="003434C6" w14:paraId="47BAF687" w14:textId="77777777" w:rsidTr="000367A3">
        <w:tc>
          <w:tcPr>
            <w:tcW w:w="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7E455" w14:textId="77777777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F8A1D" w14:textId="77777777" w:rsidR="00027B1F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25054" w14:textId="77777777" w:rsidR="00027B1F" w:rsidRPr="003434C6" w:rsidRDefault="00027B1F" w:rsidP="0080210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I’ve been </w:t>
            </w:r>
            <w:proofErr w:type="gramStart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king an effort</w:t>
            </w:r>
            <w:proofErr w:type="gramEnd"/>
            <w:r w:rsidRPr="003434C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o maintain my weight (by dieting and/or exercising) for more than 6 months​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07F89" w14:textId="5E7B652F" w:rsidR="00027B1F" w:rsidRPr="003434C6" w:rsidRDefault="00027B1F" w:rsidP="0080210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75)</w:t>
            </w:r>
          </w:p>
        </w:tc>
      </w:tr>
    </w:tbl>
    <w:p w14:paraId="6A906325" w14:textId="170C264A" w:rsidR="00E170AA" w:rsidRPr="000367A3" w:rsidRDefault="008B0F1F">
      <w:pPr>
        <w:rPr>
          <w:rFonts w:ascii="Calibri" w:hAnsi="Calibri"/>
          <w:sz w:val="20"/>
          <w:szCs w:val="20"/>
        </w:rPr>
      </w:pPr>
      <w:r w:rsidRPr="000367A3">
        <w:rPr>
          <w:rFonts w:ascii="Calibri" w:hAnsi="Calibri"/>
          <w:sz w:val="20"/>
          <w:szCs w:val="20"/>
          <w:vertAlign w:val="superscript"/>
        </w:rPr>
        <w:t>a</w:t>
      </w:r>
      <w:r>
        <w:rPr>
          <w:rFonts w:ascii="Calibri" w:hAnsi="Calibri"/>
          <w:sz w:val="20"/>
          <w:szCs w:val="20"/>
          <w:vertAlign w:val="superscript"/>
        </w:rPr>
        <w:t xml:space="preserve"> </w:t>
      </w:r>
      <w:r>
        <w:rPr>
          <w:rFonts w:ascii="Calibri" w:hAnsi="Calibri"/>
          <w:sz w:val="20"/>
          <w:szCs w:val="20"/>
        </w:rPr>
        <w:t xml:space="preserve">T0: </w:t>
      </w:r>
      <w:r w:rsidRPr="000367A3">
        <w:rPr>
          <w:rFonts w:ascii="Calibri" w:hAnsi="Calibri"/>
          <w:sz w:val="20"/>
          <w:szCs w:val="20"/>
        </w:rPr>
        <w:t>baseline</w:t>
      </w:r>
    </w:p>
    <w:p w14:paraId="7591CEBF" w14:textId="62DDB835" w:rsidR="008B0F1F" w:rsidRPr="000367A3" w:rsidRDefault="008B0F1F">
      <w:pPr>
        <w:rPr>
          <w:rFonts w:ascii="Calibri" w:hAnsi="Calibri"/>
          <w:sz w:val="20"/>
          <w:szCs w:val="20"/>
        </w:rPr>
      </w:pPr>
      <w:r w:rsidRPr="000367A3">
        <w:rPr>
          <w:rFonts w:ascii="Calibri" w:hAnsi="Calibri"/>
          <w:sz w:val="20"/>
          <w:szCs w:val="20"/>
          <w:vertAlign w:val="superscript"/>
        </w:rPr>
        <w:t>b</w:t>
      </w:r>
      <w:r>
        <w:rPr>
          <w:rFonts w:ascii="Calibri" w:hAnsi="Calibri"/>
          <w:sz w:val="20"/>
          <w:szCs w:val="20"/>
          <w:vertAlign w:val="superscript"/>
        </w:rPr>
        <w:t xml:space="preserve"> </w:t>
      </w:r>
      <w:r w:rsidRPr="000367A3">
        <w:rPr>
          <w:rFonts w:ascii="Calibri" w:hAnsi="Calibri"/>
          <w:sz w:val="20"/>
          <w:szCs w:val="20"/>
        </w:rPr>
        <w:t>EG1:</w:t>
      </w:r>
      <w:r>
        <w:rPr>
          <w:rFonts w:ascii="Calibri" w:hAnsi="Calibri"/>
          <w:sz w:val="20"/>
          <w:szCs w:val="20"/>
          <w:vertAlign w:val="superscript"/>
        </w:rPr>
        <w:t xml:space="preserve"> </w:t>
      </w:r>
      <w:r w:rsidRPr="000367A3">
        <w:rPr>
          <w:rFonts w:ascii="Calibri" w:hAnsi="Calibri"/>
          <w:sz w:val="20"/>
          <w:szCs w:val="20"/>
        </w:rPr>
        <w:t>experimental group 1</w:t>
      </w:r>
    </w:p>
    <w:p w14:paraId="0EC00318" w14:textId="47D45ACF" w:rsidR="008B0F1F" w:rsidRPr="000367A3" w:rsidRDefault="008B0F1F">
      <w:pPr>
        <w:rPr>
          <w:rFonts w:ascii="Calibri" w:hAnsi="Calibri"/>
          <w:sz w:val="20"/>
          <w:szCs w:val="20"/>
          <w:vertAlign w:val="superscript"/>
        </w:rPr>
      </w:pPr>
      <w:r w:rsidRPr="000367A3">
        <w:rPr>
          <w:rFonts w:ascii="Calibri" w:hAnsi="Calibri"/>
          <w:sz w:val="20"/>
          <w:szCs w:val="20"/>
          <w:vertAlign w:val="superscript"/>
        </w:rPr>
        <w:t xml:space="preserve">c </w:t>
      </w:r>
      <w:r w:rsidRPr="000367A3">
        <w:rPr>
          <w:rFonts w:ascii="Calibri" w:hAnsi="Calibri"/>
          <w:sz w:val="20"/>
          <w:szCs w:val="20"/>
        </w:rPr>
        <w:t>EG2: experimental group 2</w:t>
      </w:r>
    </w:p>
    <w:p w14:paraId="1755B993" w14:textId="3CA7BA12" w:rsidR="008B0F1F" w:rsidRPr="000367A3" w:rsidRDefault="008B0F1F">
      <w:pPr>
        <w:rPr>
          <w:rFonts w:ascii="Calibri" w:hAnsi="Calibri"/>
          <w:sz w:val="20"/>
          <w:szCs w:val="20"/>
          <w:vertAlign w:val="superscript"/>
        </w:rPr>
      </w:pPr>
      <w:r w:rsidRPr="000367A3">
        <w:rPr>
          <w:rFonts w:ascii="Calibri" w:hAnsi="Calibri"/>
          <w:sz w:val="20"/>
          <w:szCs w:val="20"/>
          <w:vertAlign w:val="superscript"/>
        </w:rPr>
        <w:t xml:space="preserve">d </w:t>
      </w:r>
      <w:r w:rsidRPr="000367A3">
        <w:rPr>
          <w:rFonts w:ascii="Calibri" w:hAnsi="Calibri"/>
          <w:sz w:val="20"/>
          <w:szCs w:val="20"/>
        </w:rPr>
        <w:t>CG: control group</w:t>
      </w:r>
    </w:p>
    <w:p w14:paraId="68B9FAA6" w14:textId="4EDF9C31" w:rsidR="008B0F1F" w:rsidRPr="000367A3" w:rsidRDefault="008B0F1F">
      <w:pPr>
        <w:rPr>
          <w:rFonts w:ascii="Calibri" w:hAnsi="Calibri"/>
          <w:sz w:val="20"/>
          <w:szCs w:val="20"/>
          <w:vertAlign w:val="superscript"/>
        </w:rPr>
      </w:pPr>
      <w:r w:rsidRPr="000367A3">
        <w:rPr>
          <w:rFonts w:ascii="Calibri" w:hAnsi="Calibri"/>
          <w:sz w:val="20"/>
          <w:szCs w:val="20"/>
          <w:vertAlign w:val="superscript"/>
        </w:rPr>
        <w:t>e</w:t>
      </w:r>
      <w:r w:rsidRPr="000367A3">
        <w:rPr>
          <w:rFonts w:ascii="Calibri" w:hAnsi="Calibri"/>
          <w:sz w:val="20"/>
          <w:szCs w:val="20"/>
        </w:rPr>
        <w:t xml:space="preserve"> T1:</w:t>
      </w:r>
      <w:r w:rsidR="00027B1F" w:rsidRPr="000367A3">
        <w:rPr>
          <w:rFonts w:ascii="Calibri" w:hAnsi="Calibri"/>
          <w:sz w:val="20"/>
          <w:szCs w:val="20"/>
        </w:rPr>
        <w:t xml:space="preserve"> </w:t>
      </w:r>
      <w:r w:rsidRPr="000367A3">
        <w:rPr>
          <w:rFonts w:ascii="Calibri" w:hAnsi="Calibri" w:cs="Times New Roman"/>
          <w:sz w:val="20"/>
          <w:szCs w:val="20"/>
          <w:lang w:val="es-ES_tradnl"/>
        </w:rPr>
        <w:t xml:space="preserve">after </w:t>
      </w:r>
      <w:proofErr w:type="spellStart"/>
      <w:r w:rsidRPr="000367A3">
        <w:rPr>
          <w:rFonts w:ascii="Calibri" w:hAnsi="Calibri" w:cs="Times New Roman"/>
          <w:sz w:val="20"/>
          <w:szCs w:val="20"/>
          <w:lang w:val="es-ES_tradnl"/>
        </w:rPr>
        <w:t>the</w:t>
      </w:r>
      <w:proofErr w:type="spellEnd"/>
      <w:r w:rsidRPr="000367A3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0367A3">
        <w:rPr>
          <w:rFonts w:ascii="Calibri" w:hAnsi="Calibri" w:cs="Times New Roman"/>
          <w:sz w:val="20"/>
          <w:szCs w:val="20"/>
          <w:lang w:val="es-ES_tradnl"/>
        </w:rPr>
        <w:t>intervention</w:t>
      </w:r>
      <w:proofErr w:type="spellEnd"/>
    </w:p>
    <w:p w14:paraId="4D2DE96D" w14:textId="5F0145CC" w:rsidR="008B0F1F" w:rsidRPr="000367A3" w:rsidRDefault="008B0F1F">
      <w:pPr>
        <w:rPr>
          <w:rFonts w:ascii="Calibri" w:hAnsi="Calibri"/>
          <w:sz w:val="20"/>
          <w:szCs w:val="20"/>
          <w:vertAlign w:val="superscript"/>
        </w:rPr>
      </w:pPr>
      <w:r w:rsidRPr="000367A3">
        <w:rPr>
          <w:rFonts w:ascii="Calibri" w:hAnsi="Calibri"/>
          <w:sz w:val="20"/>
          <w:szCs w:val="20"/>
          <w:vertAlign w:val="superscript"/>
        </w:rPr>
        <w:t>f</w:t>
      </w:r>
      <w:r>
        <w:rPr>
          <w:rFonts w:ascii="Calibri" w:hAnsi="Calibri"/>
          <w:sz w:val="20"/>
          <w:szCs w:val="20"/>
          <w:vertAlign w:val="superscript"/>
        </w:rPr>
        <w:t xml:space="preserve"> </w:t>
      </w:r>
      <w:r w:rsidRPr="000367A3">
        <w:rPr>
          <w:rFonts w:ascii="Calibri" w:hAnsi="Calibri"/>
          <w:sz w:val="20"/>
          <w:szCs w:val="20"/>
        </w:rPr>
        <w:t xml:space="preserve">T3: </w:t>
      </w:r>
      <w:r w:rsidRPr="000367A3">
        <w:rPr>
          <w:rFonts w:ascii="Calibri" w:hAnsi="Calibri" w:cs="Times New Roman"/>
          <w:sz w:val="20"/>
          <w:szCs w:val="20"/>
          <w:lang w:val="es-ES_tradnl"/>
        </w:rPr>
        <w:t xml:space="preserve">4 </w:t>
      </w:r>
      <w:proofErr w:type="spellStart"/>
      <w:r w:rsidRPr="000367A3">
        <w:rPr>
          <w:rFonts w:ascii="Calibri" w:hAnsi="Calibri" w:cs="Times New Roman"/>
          <w:sz w:val="20"/>
          <w:szCs w:val="20"/>
          <w:lang w:val="es-ES_tradnl"/>
        </w:rPr>
        <w:t>weeks</w:t>
      </w:r>
      <w:proofErr w:type="spellEnd"/>
      <w:r w:rsidRPr="000367A3">
        <w:rPr>
          <w:rFonts w:ascii="Calibri" w:hAnsi="Calibri" w:cs="Times New Roman"/>
          <w:sz w:val="20"/>
          <w:szCs w:val="20"/>
          <w:lang w:val="es-ES_tradnl"/>
        </w:rPr>
        <w:t xml:space="preserve"> after </w:t>
      </w:r>
      <w:proofErr w:type="spellStart"/>
      <w:r w:rsidRPr="000367A3">
        <w:rPr>
          <w:rFonts w:ascii="Calibri" w:hAnsi="Calibri" w:cs="Times New Roman"/>
          <w:sz w:val="20"/>
          <w:szCs w:val="20"/>
          <w:lang w:val="es-ES_tradnl"/>
        </w:rPr>
        <w:t>the</w:t>
      </w:r>
      <w:proofErr w:type="spellEnd"/>
      <w:r w:rsidRPr="000367A3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0367A3">
        <w:rPr>
          <w:rFonts w:ascii="Calibri" w:hAnsi="Calibri" w:cs="Times New Roman"/>
          <w:sz w:val="20"/>
          <w:szCs w:val="20"/>
          <w:lang w:val="es-ES_tradnl"/>
        </w:rPr>
        <w:t>intervention</w:t>
      </w:r>
      <w:proofErr w:type="spellEnd"/>
    </w:p>
    <w:p w14:paraId="3DF30AAB" w14:textId="77777777" w:rsidR="008B0F1F" w:rsidRDefault="008B0F1F"/>
    <w:sectPr w:rsidR="008B0F1F" w:rsidSect="00031A9F">
      <w:type w:val="continuous"/>
      <w:pgSz w:w="16840" w:h="11920" w:orient="landscape"/>
      <w:pgMar w:top="1340" w:right="280" w:bottom="1340" w:left="136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B12CD"/>
    <w:multiLevelType w:val="multilevel"/>
    <w:tmpl w:val="02667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771BB8"/>
    <w:multiLevelType w:val="hybridMultilevel"/>
    <w:tmpl w:val="803AD5A6"/>
    <w:lvl w:ilvl="0" w:tplc="481E158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543012A4">
      <w:start w:val="1"/>
      <w:numFmt w:val="lowerLetter"/>
      <w:lvlText w:val="%2."/>
      <w:lvlJc w:val="left"/>
      <w:pPr>
        <w:ind w:left="1440" w:hanging="360"/>
      </w:pPr>
      <w:rPr>
        <w:color w:val="000000" w:themeColor="text1"/>
      </w:rPr>
    </w:lvl>
    <w:lvl w:ilvl="2" w:tplc="F73ED03E">
      <w:start w:val="1"/>
      <w:numFmt w:val="lowerRoman"/>
      <w:lvlText w:val="%3."/>
      <w:lvlJc w:val="right"/>
      <w:pPr>
        <w:ind w:left="2160" w:hanging="180"/>
      </w:pPr>
      <w:rPr>
        <w:color w:val="000000" w:themeColor="text1"/>
      </w:r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>
      <w:start w:val="1"/>
      <w:numFmt w:val="lowerLetter"/>
      <w:lvlText w:val="%5."/>
      <w:lvlJc w:val="left"/>
      <w:pPr>
        <w:ind w:left="3600" w:hanging="360"/>
      </w:pPr>
    </w:lvl>
    <w:lvl w:ilvl="5" w:tplc="040A001B">
      <w:start w:val="1"/>
      <w:numFmt w:val="lowerRoman"/>
      <w:lvlText w:val="%6."/>
      <w:lvlJc w:val="right"/>
      <w:pPr>
        <w:ind w:left="4320" w:hanging="180"/>
      </w:pPr>
    </w:lvl>
    <w:lvl w:ilvl="6" w:tplc="040A000F">
      <w:start w:val="1"/>
      <w:numFmt w:val="decimal"/>
      <w:lvlText w:val="%7."/>
      <w:lvlJc w:val="left"/>
      <w:pPr>
        <w:ind w:left="5040" w:hanging="360"/>
      </w:pPr>
    </w:lvl>
    <w:lvl w:ilvl="7" w:tplc="040A0019">
      <w:start w:val="1"/>
      <w:numFmt w:val="lowerLetter"/>
      <w:lvlText w:val="%8."/>
      <w:lvlJc w:val="left"/>
      <w:pPr>
        <w:ind w:left="5760" w:hanging="360"/>
      </w:pPr>
    </w:lvl>
    <w:lvl w:ilvl="8" w:tplc="040A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97AC0"/>
    <w:multiLevelType w:val="multilevel"/>
    <w:tmpl w:val="EA6263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81C3A24"/>
    <w:multiLevelType w:val="hybridMultilevel"/>
    <w:tmpl w:val="7950707C"/>
    <w:lvl w:ilvl="0" w:tplc="C67284D2">
      <w:start w:val="1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5837D69"/>
    <w:multiLevelType w:val="multilevel"/>
    <w:tmpl w:val="05DE9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C260062"/>
    <w:multiLevelType w:val="hybridMultilevel"/>
    <w:tmpl w:val="11C044C4"/>
    <w:lvl w:ilvl="0" w:tplc="C67284D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2994846">
    <w:abstractNumId w:val="0"/>
  </w:num>
  <w:num w:numId="2" w16cid:durableId="1286086498">
    <w:abstractNumId w:val="5"/>
  </w:num>
  <w:num w:numId="3" w16cid:durableId="121465162">
    <w:abstractNumId w:val="2"/>
  </w:num>
  <w:num w:numId="4" w16cid:durableId="1782407458">
    <w:abstractNumId w:val="1"/>
  </w:num>
  <w:num w:numId="5" w16cid:durableId="1199781475">
    <w:abstractNumId w:val="3"/>
  </w:num>
  <w:num w:numId="6" w16cid:durableId="7093038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proofState w:spelling="clean" w:grammar="clean"/>
  <w:trackRevisions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040"/>
    <w:rsid w:val="00027B1F"/>
    <w:rsid w:val="00031A9F"/>
    <w:rsid w:val="000367A3"/>
    <w:rsid w:val="000A64FE"/>
    <w:rsid w:val="000D3E70"/>
    <w:rsid w:val="00113972"/>
    <w:rsid w:val="001B69AF"/>
    <w:rsid w:val="001C0972"/>
    <w:rsid w:val="001C7C61"/>
    <w:rsid w:val="001F739D"/>
    <w:rsid w:val="002B090E"/>
    <w:rsid w:val="003642E5"/>
    <w:rsid w:val="003F3016"/>
    <w:rsid w:val="00462AD5"/>
    <w:rsid w:val="00482017"/>
    <w:rsid w:val="00812513"/>
    <w:rsid w:val="008B0F1F"/>
    <w:rsid w:val="0090181C"/>
    <w:rsid w:val="009D51F2"/>
    <w:rsid w:val="00A32074"/>
    <w:rsid w:val="00AB3D0A"/>
    <w:rsid w:val="00AD1812"/>
    <w:rsid w:val="00AD6040"/>
    <w:rsid w:val="00AE6DE7"/>
    <w:rsid w:val="00E170AA"/>
    <w:rsid w:val="00F1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EABD47"/>
  <w15:chartTrackingRefBased/>
  <w15:docId w15:val="{95E020A6-8C27-E840-B75D-F1A1197F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04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04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040"/>
    <w:rPr>
      <w:rFonts w:eastAsiaTheme="majorEastAsia" w:cstheme="majorBidi"/>
      <w:b/>
      <w:color w:val="000000" w:themeColor="text1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D6040"/>
    <w:pPr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1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040"/>
    <w:rPr>
      <w:rFonts w:asciiTheme="majorHAnsi" w:eastAsiaTheme="majorEastAsia" w:hAnsiTheme="majorHAnsi" w:cstheme="majorBidi"/>
      <w:b/>
      <w:spacing w:val="-10"/>
      <w:kern w:val="28"/>
      <w:sz w:val="14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040"/>
    <w:pPr>
      <w:numPr>
        <w:ilvl w:val="1"/>
      </w:numPr>
      <w:spacing w:after="160"/>
      <w:jc w:val="center"/>
    </w:pPr>
    <w:rPr>
      <w:rFonts w:eastAsiaTheme="minorEastAsia"/>
      <w:b/>
      <w:color w:val="5A5A5A" w:themeColor="text1" w:themeTint="A5"/>
      <w:spacing w:val="15"/>
      <w:sz w:val="4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D6040"/>
    <w:rPr>
      <w:rFonts w:eastAsiaTheme="minorEastAsia"/>
      <w:b/>
      <w:color w:val="5A5A5A" w:themeColor="text1" w:themeTint="A5"/>
      <w:spacing w:val="15"/>
      <w:sz w:val="48"/>
      <w:szCs w:val="22"/>
      <w:lang w:val="en-GB"/>
    </w:rPr>
  </w:style>
  <w:style w:type="table" w:styleId="TableGrid">
    <w:name w:val="Table Grid"/>
    <w:basedOn w:val="TableNormal"/>
    <w:uiPriority w:val="39"/>
    <w:rsid w:val="00AD604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604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AD6040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D60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604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D6040"/>
    <w:pPr>
      <w:spacing w:after="100"/>
      <w:ind w:left="480"/>
    </w:pPr>
  </w:style>
  <w:style w:type="paragraph" w:styleId="Header">
    <w:name w:val="header"/>
    <w:basedOn w:val="Normal"/>
    <w:link w:val="HeaderChar"/>
    <w:uiPriority w:val="99"/>
    <w:unhideWhenUsed/>
    <w:rsid w:val="00AD604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04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604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040"/>
    <w:rPr>
      <w:lang w:val="en-GB"/>
    </w:rPr>
  </w:style>
  <w:style w:type="paragraph" w:styleId="TableofAuthorities">
    <w:name w:val="table of authorities"/>
    <w:basedOn w:val="Normal"/>
    <w:next w:val="Normal"/>
    <w:uiPriority w:val="99"/>
    <w:unhideWhenUsed/>
    <w:rsid w:val="00AD6040"/>
    <w:pPr>
      <w:ind w:left="240" w:hanging="240"/>
    </w:pPr>
    <w:rPr>
      <w:rFonts w:cstheme="minorHAnsi"/>
      <w:sz w:val="20"/>
      <w:szCs w:val="20"/>
    </w:rPr>
  </w:style>
  <w:style w:type="paragraph" w:styleId="TOAHeading">
    <w:name w:val="toa heading"/>
    <w:basedOn w:val="Normal"/>
    <w:next w:val="Normal"/>
    <w:uiPriority w:val="99"/>
    <w:unhideWhenUsed/>
    <w:rsid w:val="00AD6040"/>
    <w:pPr>
      <w:spacing w:before="120" w:after="120"/>
    </w:pPr>
    <w:rPr>
      <w:rFonts w:cstheme="minorHAnsi"/>
      <w:sz w:val="20"/>
      <w:szCs w:val="2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6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0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04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040"/>
    <w:rPr>
      <w:b/>
      <w:bCs/>
      <w:sz w:val="20"/>
      <w:szCs w:val="20"/>
      <w:lang w:val="en-GB"/>
    </w:rPr>
  </w:style>
  <w:style w:type="paragraph" w:customStyle="1" w:styleId="Default">
    <w:name w:val="Default"/>
    <w:rsid w:val="00AD604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_tradnl"/>
    </w:rPr>
  </w:style>
  <w:style w:type="paragraph" w:styleId="ListParagraph">
    <w:name w:val="List Paragraph"/>
    <w:basedOn w:val="Normal"/>
    <w:uiPriority w:val="34"/>
    <w:qFormat/>
    <w:rsid w:val="00AD604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D6040"/>
  </w:style>
  <w:style w:type="paragraph" w:styleId="Revision">
    <w:name w:val="Revision"/>
    <w:hidden/>
    <w:uiPriority w:val="99"/>
    <w:semiHidden/>
    <w:rsid w:val="00AD604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Castillo</dc:creator>
  <cp:keywords/>
  <dc:description/>
  <cp:lastModifiedBy>Dimitra Anastasiadou</cp:lastModifiedBy>
  <cp:revision>2</cp:revision>
  <dcterms:created xsi:type="dcterms:W3CDTF">2024-04-02T09:06:00Z</dcterms:created>
  <dcterms:modified xsi:type="dcterms:W3CDTF">2024-04-02T09:06:00Z</dcterms:modified>
</cp:coreProperties>
</file>